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5D7C" w14:textId="1D988489" w:rsidR="00034990" w:rsidRPr="00387EF5" w:rsidRDefault="00A20FF8" w:rsidP="00553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 xml:space="preserve">ble </w:t>
      </w:r>
      <w:r w:rsidR="00034990" w:rsidRPr="00FC1674">
        <w:rPr>
          <w:rFonts w:ascii="Times New Roman" w:hAnsi="Times New Roman" w:cs="Times New Roman"/>
          <w:sz w:val="24"/>
          <w:szCs w:val="24"/>
        </w:rPr>
        <w:t xml:space="preserve">S1 </w:t>
      </w:r>
      <w:r w:rsidR="006B745C">
        <w:rPr>
          <w:rFonts w:ascii="Times New Roman" w:hAnsi="Times New Roman" w:cs="Times New Roman"/>
          <w:sz w:val="24"/>
          <w:szCs w:val="24"/>
        </w:rPr>
        <w:t xml:space="preserve">Quantity and quality </w:t>
      </w:r>
      <w:r w:rsidR="006B745C" w:rsidRPr="00DB050F">
        <w:rPr>
          <w:rFonts w:ascii="Times New Roman" w:hAnsi="Times New Roman" w:cs="Times New Roman"/>
          <w:sz w:val="24"/>
          <w:szCs w:val="24"/>
        </w:rPr>
        <w:t>sequencing reads and genomic variations of two samples for Huaye 5</w:t>
      </w:r>
      <w:r w:rsidR="00387EF5">
        <w:rPr>
          <w:rFonts w:ascii="Times New Roman" w:hAnsi="Times New Roman" w:cs="Times New Roman"/>
          <w:sz w:val="24"/>
          <w:szCs w:val="24"/>
        </w:rPr>
        <w:t>.</w:t>
      </w:r>
    </w:p>
    <w:p w14:paraId="3EB83213" w14:textId="77777777" w:rsidR="008D5964" w:rsidRPr="00FC1674" w:rsidRDefault="008D5964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Look w:val="04A0" w:firstRow="1" w:lastRow="0" w:firstColumn="1" w:lastColumn="0" w:noHBand="0" w:noVBand="1"/>
      </w:tblPr>
      <w:tblGrid>
        <w:gridCol w:w="920"/>
        <w:gridCol w:w="1660"/>
        <w:gridCol w:w="2020"/>
        <w:gridCol w:w="1380"/>
        <w:gridCol w:w="1360"/>
        <w:gridCol w:w="1460"/>
        <w:gridCol w:w="2260"/>
      </w:tblGrid>
      <w:tr w:rsidR="00553353" w:rsidRPr="00553353" w14:paraId="15846763" w14:textId="77777777" w:rsidTr="00553353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0DCD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4D68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ds numb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8A1D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te of Q30 rea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53A0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 content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F9D7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 of SNP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8958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 of InDel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BF73" w14:textId="4C2F2094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o. of total </w:t>
            </w:r>
            <w:r w:rsidR="008D5715"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tions</w:t>
            </w:r>
          </w:p>
        </w:tc>
      </w:tr>
      <w:tr w:rsidR="00553353" w:rsidRPr="00553353" w14:paraId="69977A4A" w14:textId="77777777" w:rsidTr="00553353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F4D1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414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599,4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F80D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7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AD2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ACD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315,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C26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891,4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80E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207,099</w:t>
            </w:r>
          </w:p>
        </w:tc>
      </w:tr>
      <w:tr w:rsidR="00553353" w:rsidRPr="00553353" w14:paraId="5ACD1756" w14:textId="77777777" w:rsidTr="00553353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547A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C63B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,186,5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8D4B" w14:textId="4C78A483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</w:t>
            </w:r>
            <w:r w:rsidR="004377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3124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0314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106,9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D74D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745,4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984A" w14:textId="77777777" w:rsidR="00553353" w:rsidRPr="00553353" w:rsidRDefault="00553353" w:rsidP="00C204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3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,852,375</w:t>
            </w:r>
          </w:p>
        </w:tc>
      </w:tr>
    </w:tbl>
    <w:p w14:paraId="4CEF20E9" w14:textId="77777777" w:rsidR="008D5964" w:rsidRPr="00FC1674" w:rsidRDefault="008D5964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AC3B4A" w14:textId="77777777" w:rsidR="008D5964" w:rsidRPr="00FC1674" w:rsidRDefault="008D5964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5A334C" w14:textId="0D5FF906" w:rsidR="00C442CC" w:rsidRDefault="00C442CC" w:rsidP="0003499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E124D6" w14:textId="46397E09" w:rsidR="008D5964" w:rsidRPr="00FC1674" w:rsidRDefault="00C442CC" w:rsidP="00621C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2 Primers that used to validate three novel NBS-LRR genes.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2080"/>
        <w:gridCol w:w="5480"/>
      </w:tblGrid>
      <w:tr w:rsidR="00621C4C" w:rsidRPr="00621C4C" w14:paraId="1820D005" w14:textId="77777777" w:rsidTr="00621C4C">
        <w:trPr>
          <w:trHeight w:val="315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499A" w14:textId="77777777" w:rsidR="00621C4C" w:rsidRPr="00621C4C" w:rsidRDefault="00621C4C" w:rsidP="00621C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el genes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9E17" w14:textId="77777777" w:rsidR="00621C4C" w:rsidRPr="00621C4C" w:rsidRDefault="00621C4C" w:rsidP="00621C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621C4C" w:rsidRPr="00621C4C" w14:paraId="2028E12C" w14:textId="77777777" w:rsidTr="00621C4C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671" w14:textId="77777777" w:rsidR="00621C4C" w:rsidRPr="00621C4C" w:rsidRDefault="00621C4C" w:rsidP="00621C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EL_0042-RA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07C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042-1F: ATCCGGTCTCGATAGCTGCAG</w:t>
            </w:r>
          </w:p>
        </w:tc>
      </w:tr>
      <w:tr w:rsidR="00621C4C" w:rsidRPr="00621C4C" w14:paraId="26700F83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0C94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16E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042-1R: TTTCGGGAATGTGCTGGATC</w:t>
            </w:r>
          </w:p>
        </w:tc>
      </w:tr>
      <w:tr w:rsidR="00621C4C" w:rsidRPr="00621C4C" w14:paraId="279DD21A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D10F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F654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042-2R: GACGTTCCAACATTCCATATTCAC</w:t>
            </w:r>
          </w:p>
        </w:tc>
      </w:tr>
      <w:tr w:rsidR="00621C4C" w:rsidRPr="00621C4C" w14:paraId="63620597" w14:textId="77777777" w:rsidTr="00621C4C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443" w14:textId="77777777" w:rsidR="00621C4C" w:rsidRPr="00621C4C" w:rsidRDefault="00621C4C" w:rsidP="00621C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EL_0260-RA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FDB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0-1F: ATGGCAGAAGGCATCGTTG</w:t>
            </w:r>
          </w:p>
        </w:tc>
      </w:tr>
      <w:tr w:rsidR="00621C4C" w:rsidRPr="00621C4C" w14:paraId="0886F710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5450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E76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0-1R: TCTCATTTTCCGGAGCCTCTG</w:t>
            </w:r>
          </w:p>
        </w:tc>
      </w:tr>
      <w:tr w:rsidR="00621C4C" w:rsidRPr="00621C4C" w14:paraId="19DDCF09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CD65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7874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0-2R: CTTCCCAATGATTCCGGTAGAG</w:t>
            </w:r>
          </w:p>
        </w:tc>
      </w:tr>
      <w:tr w:rsidR="00621C4C" w:rsidRPr="00621C4C" w14:paraId="4752CA32" w14:textId="77777777" w:rsidTr="00621C4C">
        <w:trPr>
          <w:trHeight w:val="315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C5E63" w14:textId="77777777" w:rsidR="00621C4C" w:rsidRPr="00621C4C" w:rsidRDefault="00621C4C" w:rsidP="00621C4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EL_0261-RA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F2B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1-1F: CAGAGGGTGTTGTGGCATTG</w:t>
            </w:r>
          </w:p>
        </w:tc>
      </w:tr>
      <w:tr w:rsidR="00621C4C" w:rsidRPr="00621C4C" w14:paraId="5C1271C4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3B522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271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1-2F: TTTGGGCTGTGGATGTTTGG</w:t>
            </w:r>
          </w:p>
        </w:tc>
      </w:tr>
      <w:tr w:rsidR="00621C4C" w:rsidRPr="00621C4C" w14:paraId="3CBEE703" w14:textId="77777777" w:rsidTr="00621C4C">
        <w:trPr>
          <w:trHeight w:val="315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34871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E187" w14:textId="77777777" w:rsidR="00621C4C" w:rsidRPr="00621C4C" w:rsidRDefault="00621C4C" w:rsidP="00621C4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1C4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261-1R: CGGGTGCCATGAATACTGATC</w:t>
            </w:r>
          </w:p>
        </w:tc>
      </w:tr>
    </w:tbl>
    <w:p w14:paraId="4B938E11" w14:textId="77777777" w:rsidR="008D5964" w:rsidRDefault="008D5964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2C8469" w14:textId="77777777" w:rsidR="00C442CC" w:rsidRDefault="00C442CC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232557" w14:textId="77777777" w:rsidR="00C442CC" w:rsidRPr="00FC1674" w:rsidRDefault="00C442CC" w:rsidP="0003499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442CC" w:rsidRPr="00FC1674" w:rsidSect="00B002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C8F00" w14:textId="77777777" w:rsidR="00B00204" w:rsidRDefault="00B00204" w:rsidP="00034990">
      <w:r>
        <w:separator/>
      </w:r>
    </w:p>
  </w:endnote>
  <w:endnote w:type="continuationSeparator" w:id="0">
    <w:p w14:paraId="689F3426" w14:textId="77777777" w:rsidR="00B00204" w:rsidRDefault="00B00204" w:rsidP="00034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75897" w14:textId="77777777" w:rsidR="00B00204" w:rsidRDefault="00B00204" w:rsidP="00034990">
      <w:r>
        <w:separator/>
      </w:r>
    </w:p>
  </w:footnote>
  <w:footnote w:type="continuationSeparator" w:id="0">
    <w:p w14:paraId="7FAECB6D" w14:textId="77777777" w:rsidR="00B00204" w:rsidRDefault="00B00204" w:rsidP="00034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C2"/>
    <w:rsid w:val="00034990"/>
    <w:rsid w:val="00136F38"/>
    <w:rsid w:val="001938BD"/>
    <w:rsid w:val="002F73C2"/>
    <w:rsid w:val="00380CFC"/>
    <w:rsid w:val="00387EF5"/>
    <w:rsid w:val="003B40B4"/>
    <w:rsid w:val="003C6F69"/>
    <w:rsid w:val="00437766"/>
    <w:rsid w:val="00543225"/>
    <w:rsid w:val="00553353"/>
    <w:rsid w:val="00583C1F"/>
    <w:rsid w:val="005A43F3"/>
    <w:rsid w:val="00621C4C"/>
    <w:rsid w:val="006B745C"/>
    <w:rsid w:val="007766C8"/>
    <w:rsid w:val="0086354A"/>
    <w:rsid w:val="00877A3E"/>
    <w:rsid w:val="008D5715"/>
    <w:rsid w:val="008D5964"/>
    <w:rsid w:val="008E6C27"/>
    <w:rsid w:val="009616A6"/>
    <w:rsid w:val="009A4D97"/>
    <w:rsid w:val="009C1C36"/>
    <w:rsid w:val="00A20FF8"/>
    <w:rsid w:val="00A756DC"/>
    <w:rsid w:val="00A87CEC"/>
    <w:rsid w:val="00B00204"/>
    <w:rsid w:val="00BC38A4"/>
    <w:rsid w:val="00BD6909"/>
    <w:rsid w:val="00C20407"/>
    <w:rsid w:val="00C442CC"/>
    <w:rsid w:val="00FB5C18"/>
    <w:rsid w:val="00FC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B7937"/>
  <w15:chartTrackingRefBased/>
  <w15:docId w15:val="{A725BBB6-5935-487D-992B-FADA27A52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9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D3204-D7FE-47B0-9476-AC17AE0D8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</dc:creator>
  <cp:keywords/>
  <dc:description/>
  <cp:lastModifiedBy>Amy Tighe</cp:lastModifiedBy>
  <cp:revision>24</cp:revision>
  <dcterms:created xsi:type="dcterms:W3CDTF">2023-08-28T08:42:00Z</dcterms:created>
  <dcterms:modified xsi:type="dcterms:W3CDTF">2024-03-20T15:20:00Z</dcterms:modified>
</cp:coreProperties>
</file>